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11B83" w14:textId="35C6366D" w:rsidR="00743C52" w:rsidRDefault="00212B4F" w:rsidP="00212B4F">
      <w:pPr>
        <w:rPr>
          <w:rFonts w:ascii="Times New Roman" w:hAnsi="Times New Roman" w:cs="Times New Roman"/>
          <w:sz w:val="24"/>
          <w:szCs w:val="24"/>
        </w:rPr>
      </w:pPr>
      <w:r w:rsidRPr="00212B4F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2B4F">
        <w:rPr>
          <w:rFonts w:ascii="Times New Roman" w:hAnsi="Times New Roman" w:cs="Times New Roman"/>
          <w:sz w:val="24"/>
          <w:szCs w:val="24"/>
        </w:rPr>
        <w:t xml:space="preserve">Subgroup analysis for interaction between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212B4F">
        <w:rPr>
          <w:rFonts w:ascii="Times New Roman" w:hAnsi="Times New Roman" w:cs="Times New Roman" w:hint="eastAsia"/>
          <w:sz w:val="24"/>
          <w:szCs w:val="24"/>
        </w:rPr>
        <w:t>on-surgical and radical nephrectomy groups</w:t>
      </w:r>
      <w:r w:rsidRPr="00212B4F">
        <w:rPr>
          <w:rFonts w:ascii="Times New Roman" w:hAnsi="Times New Roman" w:cs="Times New Roman"/>
          <w:sz w:val="24"/>
          <w:szCs w:val="24"/>
        </w:rPr>
        <w:t xml:space="preserve"> in </w:t>
      </w:r>
      <w:r w:rsidRPr="00212B4F">
        <w:rPr>
          <w:rFonts w:ascii="Times New Roman" w:hAnsi="Times New Roman" w:cs="Times New Roman" w:hint="eastAsia"/>
          <w:sz w:val="24"/>
          <w:szCs w:val="24"/>
        </w:rPr>
        <w:t>overall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 for renal cell carcinoma patients with brain metastases</w:t>
      </w:r>
      <w:r w:rsidRPr="00212B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803"/>
        <w:gridCol w:w="1382"/>
        <w:gridCol w:w="1960"/>
        <w:gridCol w:w="1025"/>
        <w:gridCol w:w="1497"/>
      </w:tblGrid>
      <w:tr w:rsidR="00810B1F" w:rsidRPr="00810B1F" w14:paraId="7F2353C0" w14:textId="77777777" w:rsidTr="00810B1F">
        <w:tc>
          <w:tcPr>
            <w:tcW w:w="1629" w:type="dxa"/>
            <w:tcBorders>
              <w:top w:val="single" w:sz="12" w:space="0" w:color="auto"/>
              <w:bottom w:val="single" w:sz="8" w:space="0" w:color="auto"/>
            </w:tcBorders>
          </w:tcPr>
          <w:p w14:paraId="18C50E6A" w14:textId="36A705E5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14:paraId="5AC6BF8A" w14:textId="4099F03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15AEF278" w14:textId="6CA0650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8" w:space="0" w:color="auto"/>
            </w:tcBorders>
          </w:tcPr>
          <w:p w14:paraId="73989732" w14:textId="604FFC6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</w:tcPr>
          <w:p w14:paraId="3FED3C72" w14:textId="7793E7C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</w:tcPr>
          <w:p w14:paraId="0B34AED2" w14:textId="00303CC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810B1F" w:rsidRPr="00810B1F" w14:paraId="738E412C" w14:textId="77777777" w:rsidTr="00810B1F">
        <w:tc>
          <w:tcPr>
            <w:tcW w:w="1629" w:type="dxa"/>
            <w:tcBorders>
              <w:top w:val="single" w:sz="8" w:space="0" w:color="auto"/>
            </w:tcBorders>
          </w:tcPr>
          <w:p w14:paraId="0950E610" w14:textId="5599473C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7F96AA48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520F8E6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auto"/>
            </w:tcBorders>
          </w:tcPr>
          <w:p w14:paraId="39D613C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uto"/>
            </w:tcBorders>
          </w:tcPr>
          <w:p w14:paraId="64C097E5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4B9022A7" w14:textId="744E9C9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810B1F" w:rsidRPr="00810B1F" w14:paraId="2C827922" w14:textId="77777777" w:rsidTr="00810B1F">
        <w:tc>
          <w:tcPr>
            <w:tcW w:w="1629" w:type="dxa"/>
          </w:tcPr>
          <w:p w14:paraId="33673364" w14:textId="06D951C1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803" w:type="dxa"/>
          </w:tcPr>
          <w:p w14:paraId="192B474A" w14:textId="5A21FBF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2" w:type="dxa"/>
          </w:tcPr>
          <w:p w14:paraId="2C5AB20F" w14:textId="64CBAB3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60" w:type="dxa"/>
          </w:tcPr>
          <w:p w14:paraId="2E6DAA90" w14:textId="747516B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81 (0.23-2.88)</w:t>
            </w:r>
          </w:p>
        </w:tc>
        <w:tc>
          <w:tcPr>
            <w:tcW w:w="1025" w:type="dxa"/>
          </w:tcPr>
          <w:p w14:paraId="40352A3C" w14:textId="191DA7A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97" w:type="dxa"/>
          </w:tcPr>
          <w:p w14:paraId="52A2040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9C6E629" w14:textId="77777777" w:rsidTr="00810B1F">
        <w:tc>
          <w:tcPr>
            <w:tcW w:w="1629" w:type="dxa"/>
          </w:tcPr>
          <w:p w14:paraId="246DE458" w14:textId="30169336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803" w:type="dxa"/>
          </w:tcPr>
          <w:p w14:paraId="26DDD964" w14:textId="6D1A3B4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82" w:type="dxa"/>
          </w:tcPr>
          <w:p w14:paraId="27E98781" w14:textId="2262247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960" w:type="dxa"/>
          </w:tcPr>
          <w:p w14:paraId="45001FDA" w14:textId="2A1E7A5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71 (0.39-1.32)</w:t>
            </w:r>
          </w:p>
        </w:tc>
        <w:tc>
          <w:tcPr>
            <w:tcW w:w="1025" w:type="dxa"/>
          </w:tcPr>
          <w:p w14:paraId="30D2CCAE" w14:textId="6E485EE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497" w:type="dxa"/>
          </w:tcPr>
          <w:p w14:paraId="22030AED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B2DDE8B" w14:textId="77777777" w:rsidTr="00810B1F">
        <w:tc>
          <w:tcPr>
            <w:tcW w:w="1629" w:type="dxa"/>
          </w:tcPr>
          <w:p w14:paraId="0E78985A" w14:textId="696CC091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803" w:type="dxa"/>
          </w:tcPr>
          <w:p w14:paraId="437965EC" w14:textId="0C246AF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82" w:type="dxa"/>
          </w:tcPr>
          <w:p w14:paraId="2347F58A" w14:textId="6C2976D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960" w:type="dxa"/>
          </w:tcPr>
          <w:p w14:paraId="1AA36AB4" w14:textId="49E1B9D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4 (0.3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-0.64)</w:t>
            </w:r>
          </w:p>
        </w:tc>
        <w:tc>
          <w:tcPr>
            <w:tcW w:w="1025" w:type="dxa"/>
          </w:tcPr>
          <w:p w14:paraId="0A413E61" w14:textId="2B23FF1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0402D18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31370A49" w14:textId="77777777" w:rsidTr="00810B1F">
        <w:tc>
          <w:tcPr>
            <w:tcW w:w="1629" w:type="dxa"/>
          </w:tcPr>
          <w:p w14:paraId="29BF6FE9" w14:textId="1EFDAD0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803" w:type="dxa"/>
          </w:tcPr>
          <w:p w14:paraId="30350966" w14:textId="04E3F50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82" w:type="dxa"/>
          </w:tcPr>
          <w:p w14:paraId="7DB65A07" w14:textId="383C07A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960" w:type="dxa"/>
          </w:tcPr>
          <w:p w14:paraId="57A8C5CA" w14:textId="71FF548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7 (0.34-0.66)</w:t>
            </w:r>
          </w:p>
        </w:tc>
        <w:tc>
          <w:tcPr>
            <w:tcW w:w="1025" w:type="dxa"/>
          </w:tcPr>
          <w:p w14:paraId="00B8AAFB" w14:textId="6B5AD9B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4784156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06E26DC" w14:textId="77777777" w:rsidTr="00810B1F">
        <w:tc>
          <w:tcPr>
            <w:tcW w:w="1629" w:type="dxa"/>
          </w:tcPr>
          <w:p w14:paraId="279251FC" w14:textId="175E57E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803" w:type="dxa"/>
          </w:tcPr>
          <w:p w14:paraId="3360049E" w14:textId="195F3BD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82" w:type="dxa"/>
          </w:tcPr>
          <w:p w14:paraId="059DF399" w14:textId="7586A74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960" w:type="dxa"/>
          </w:tcPr>
          <w:p w14:paraId="1796F207" w14:textId="49CC2D4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8 (0.42-1.08)</w:t>
            </w:r>
          </w:p>
        </w:tc>
        <w:tc>
          <w:tcPr>
            <w:tcW w:w="1025" w:type="dxa"/>
          </w:tcPr>
          <w:p w14:paraId="14CFA7EC" w14:textId="38F1D89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497" w:type="dxa"/>
          </w:tcPr>
          <w:p w14:paraId="7D69D71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F0587BD" w14:textId="77777777" w:rsidTr="00810B1F">
        <w:tc>
          <w:tcPr>
            <w:tcW w:w="1629" w:type="dxa"/>
          </w:tcPr>
          <w:p w14:paraId="7CD5B018" w14:textId="310E932A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80+</w:t>
            </w:r>
          </w:p>
        </w:tc>
        <w:tc>
          <w:tcPr>
            <w:tcW w:w="803" w:type="dxa"/>
          </w:tcPr>
          <w:p w14:paraId="2CD17152" w14:textId="17306D3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2" w:type="dxa"/>
          </w:tcPr>
          <w:p w14:paraId="79F52024" w14:textId="37DB220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</w:tcPr>
          <w:p w14:paraId="4BDEFE9D" w14:textId="6CB5968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25" w:type="dxa"/>
          </w:tcPr>
          <w:p w14:paraId="44DA987D" w14:textId="0D5D6C8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97" w:type="dxa"/>
          </w:tcPr>
          <w:p w14:paraId="1118C9E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EBD74D8" w14:textId="77777777" w:rsidTr="00810B1F">
        <w:tc>
          <w:tcPr>
            <w:tcW w:w="1629" w:type="dxa"/>
          </w:tcPr>
          <w:p w14:paraId="1235570C" w14:textId="541A2215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803" w:type="dxa"/>
          </w:tcPr>
          <w:p w14:paraId="235924B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2DE2C458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6F933676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D9D4C8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168E5E1E" w14:textId="099A56B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810B1F" w:rsidRPr="00810B1F" w14:paraId="7070193D" w14:textId="77777777" w:rsidTr="00810B1F">
        <w:tc>
          <w:tcPr>
            <w:tcW w:w="1629" w:type="dxa"/>
          </w:tcPr>
          <w:p w14:paraId="75387B66" w14:textId="00FCC70E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03" w:type="dxa"/>
          </w:tcPr>
          <w:p w14:paraId="12E2FEDB" w14:textId="7C6D162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382" w:type="dxa"/>
          </w:tcPr>
          <w:p w14:paraId="2957C258" w14:textId="7FF7237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960" w:type="dxa"/>
          </w:tcPr>
          <w:p w14:paraId="26C778F2" w14:textId="73A37C5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1 (0.4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-0.65)</w:t>
            </w:r>
          </w:p>
        </w:tc>
        <w:tc>
          <w:tcPr>
            <w:tcW w:w="1025" w:type="dxa"/>
          </w:tcPr>
          <w:p w14:paraId="4D77A09F" w14:textId="6D7AC99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0159E34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428B0D96" w14:textId="77777777" w:rsidTr="00810B1F">
        <w:tc>
          <w:tcPr>
            <w:tcW w:w="1629" w:type="dxa"/>
          </w:tcPr>
          <w:p w14:paraId="17853732" w14:textId="1A947C2D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03" w:type="dxa"/>
          </w:tcPr>
          <w:p w14:paraId="6CA325BE" w14:textId="4D6C876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82" w:type="dxa"/>
          </w:tcPr>
          <w:p w14:paraId="49EBED26" w14:textId="5793C8C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960" w:type="dxa"/>
          </w:tcPr>
          <w:p w14:paraId="7AF59FD8" w14:textId="5B8A108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9 (0.35-0.71)</w:t>
            </w:r>
          </w:p>
        </w:tc>
        <w:tc>
          <w:tcPr>
            <w:tcW w:w="1025" w:type="dxa"/>
          </w:tcPr>
          <w:p w14:paraId="3C0227E4" w14:textId="5AA9A2A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39C12A9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F87FCB8" w14:textId="77777777" w:rsidTr="00810B1F">
        <w:tc>
          <w:tcPr>
            <w:tcW w:w="1629" w:type="dxa"/>
          </w:tcPr>
          <w:p w14:paraId="6B951891" w14:textId="38D29C31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803" w:type="dxa"/>
          </w:tcPr>
          <w:p w14:paraId="51DC742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1160D13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4A46E4AD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1CBF957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CD4ECA9" w14:textId="533F23E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0B1F" w:rsidRPr="00810B1F" w14:paraId="0F51E23B" w14:textId="77777777" w:rsidTr="00810B1F">
        <w:tc>
          <w:tcPr>
            <w:tcW w:w="1629" w:type="dxa"/>
          </w:tcPr>
          <w:p w14:paraId="6EF6D2EB" w14:textId="6EA5D59E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03" w:type="dxa"/>
          </w:tcPr>
          <w:p w14:paraId="0E06646E" w14:textId="6B0112D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382" w:type="dxa"/>
          </w:tcPr>
          <w:p w14:paraId="26478889" w14:textId="233DEB5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960" w:type="dxa"/>
          </w:tcPr>
          <w:p w14:paraId="214DA891" w14:textId="1979A1C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1 (0.41-0.63)</w:t>
            </w:r>
          </w:p>
        </w:tc>
        <w:tc>
          <w:tcPr>
            <w:tcW w:w="1025" w:type="dxa"/>
          </w:tcPr>
          <w:p w14:paraId="3B489061" w14:textId="6A40F65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69D79A9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D15BC1E" w14:textId="77777777" w:rsidTr="00810B1F">
        <w:tc>
          <w:tcPr>
            <w:tcW w:w="1629" w:type="dxa"/>
          </w:tcPr>
          <w:p w14:paraId="5360A954" w14:textId="59380CCC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803" w:type="dxa"/>
          </w:tcPr>
          <w:p w14:paraId="3E4CE8B0" w14:textId="564FE51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2" w:type="dxa"/>
          </w:tcPr>
          <w:p w14:paraId="2787745E" w14:textId="5214B4A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960" w:type="dxa"/>
          </w:tcPr>
          <w:p w14:paraId="1287F81E" w14:textId="7F62D92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86 (0.34-2.17)</w:t>
            </w:r>
          </w:p>
        </w:tc>
        <w:tc>
          <w:tcPr>
            <w:tcW w:w="1025" w:type="dxa"/>
          </w:tcPr>
          <w:p w14:paraId="054652B2" w14:textId="0E30DA3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497" w:type="dxa"/>
          </w:tcPr>
          <w:p w14:paraId="75DF2830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4074E52" w14:textId="77777777" w:rsidTr="00810B1F">
        <w:tc>
          <w:tcPr>
            <w:tcW w:w="1629" w:type="dxa"/>
          </w:tcPr>
          <w:p w14:paraId="15DE75FC" w14:textId="033093B4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03" w:type="dxa"/>
          </w:tcPr>
          <w:p w14:paraId="12610909" w14:textId="799F0F7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82" w:type="dxa"/>
          </w:tcPr>
          <w:p w14:paraId="2FA4527F" w14:textId="662064F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960" w:type="dxa"/>
          </w:tcPr>
          <w:p w14:paraId="4DFD9CC4" w14:textId="03CDBBA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33 (0.15-0.76)</w:t>
            </w:r>
          </w:p>
        </w:tc>
        <w:tc>
          <w:tcPr>
            <w:tcW w:w="1025" w:type="dxa"/>
          </w:tcPr>
          <w:p w14:paraId="1573E1C0" w14:textId="06A40B4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97" w:type="dxa"/>
          </w:tcPr>
          <w:p w14:paraId="19A82E5C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0A58E21" w14:textId="77777777" w:rsidTr="00810B1F">
        <w:tc>
          <w:tcPr>
            <w:tcW w:w="1629" w:type="dxa"/>
          </w:tcPr>
          <w:p w14:paraId="075483E6" w14:textId="5E51329A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803" w:type="dxa"/>
          </w:tcPr>
          <w:p w14:paraId="5054B57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CC1944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09634F8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41EEA3B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B0A993C" w14:textId="6C0F244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810B1F" w:rsidRPr="00810B1F" w14:paraId="4710D4B7" w14:textId="77777777" w:rsidTr="00810B1F">
        <w:tc>
          <w:tcPr>
            <w:tcW w:w="1629" w:type="dxa"/>
          </w:tcPr>
          <w:p w14:paraId="4A4A613A" w14:textId="1BF0561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03" w:type="dxa"/>
          </w:tcPr>
          <w:p w14:paraId="2280D4B9" w14:textId="6E23B28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82" w:type="dxa"/>
          </w:tcPr>
          <w:p w14:paraId="436D9134" w14:textId="6A83EC4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960" w:type="dxa"/>
          </w:tcPr>
          <w:p w14:paraId="5D68431E" w14:textId="620B814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6 (0.43-0.71)</w:t>
            </w:r>
          </w:p>
        </w:tc>
        <w:tc>
          <w:tcPr>
            <w:tcW w:w="1025" w:type="dxa"/>
          </w:tcPr>
          <w:p w14:paraId="03E3BDD4" w14:textId="6E6C8BA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52F61F05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108D5CB6" w14:textId="77777777" w:rsidTr="00810B1F">
        <w:tc>
          <w:tcPr>
            <w:tcW w:w="1629" w:type="dxa"/>
          </w:tcPr>
          <w:p w14:paraId="6BBD3869" w14:textId="5536DC0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803" w:type="dxa"/>
          </w:tcPr>
          <w:p w14:paraId="5529FC5E" w14:textId="34A4390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82" w:type="dxa"/>
          </w:tcPr>
          <w:p w14:paraId="46C39577" w14:textId="1B2CDA1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960" w:type="dxa"/>
          </w:tcPr>
          <w:p w14:paraId="5849BE9C" w14:textId="61E7076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2 (0.3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  <w:tc>
          <w:tcPr>
            <w:tcW w:w="1025" w:type="dxa"/>
          </w:tcPr>
          <w:p w14:paraId="20225259" w14:textId="7EE81D4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97" w:type="dxa"/>
          </w:tcPr>
          <w:p w14:paraId="5FBDD47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5E647587" w14:textId="77777777" w:rsidTr="00810B1F">
        <w:tc>
          <w:tcPr>
            <w:tcW w:w="1629" w:type="dxa"/>
          </w:tcPr>
          <w:p w14:paraId="1A2A666B" w14:textId="29B90E3B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S/D/W</w:t>
            </w:r>
          </w:p>
        </w:tc>
        <w:tc>
          <w:tcPr>
            <w:tcW w:w="803" w:type="dxa"/>
          </w:tcPr>
          <w:p w14:paraId="67A7E877" w14:textId="3B63BFA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82" w:type="dxa"/>
          </w:tcPr>
          <w:p w14:paraId="2F8E1604" w14:textId="7CBB674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960" w:type="dxa"/>
          </w:tcPr>
          <w:p w14:paraId="78EF69CC" w14:textId="3C767FF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36 (0.23-0.57)</w:t>
            </w:r>
          </w:p>
        </w:tc>
        <w:tc>
          <w:tcPr>
            <w:tcW w:w="1025" w:type="dxa"/>
          </w:tcPr>
          <w:p w14:paraId="13BAA8DB" w14:textId="2918DB5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7AEC82D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95234FB" w14:textId="77777777" w:rsidTr="00810B1F">
        <w:tc>
          <w:tcPr>
            <w:tcW w:w="1629" w:type="dxa"/>
          </w:tcPr>
          <w:p w14:paraId="4EFDACF6" w14:textId="39A43915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803" w:type="dxa"/>
          </w:tcPr>
          <w:p w14:paraId="74E128F0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CEC7BA4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1750378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B6F97CC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31F782E" w14:textId="6C2E9A3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810B1F" w:rsidRPr="00810B1F" w14:paraId="391A68B3" w14:textId="77777777" w:rsidTr="00810B1F">
        <w:tc>
          <w:tcPr>
            <w:tcW w:w="1629" w:type="dxa"/>
          </w:tcPr>
          <w:p w14:paraId="11C76AD7" w14:textId="52E01E87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</w:p>
        </w:tc>
        <w:tc>
          <w:tcPr>
            <w:tcW w:w="803" w:type="dxa"/>
          </w:tcPr>
          <w:p w14:paraId="2A5A6292" w14:textId="7B00115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382" w:type="dxa"/>
          </w:tcPr>
          <w:p w14:paraId="688431CF" w14:textId="4CA6DAF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60" w:type="dxa"/>
          </w:tcPr>
          <w:p w14:paraId="3277C9F0" w14:textId="7712D6F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2 (0.4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-0.67)</w:t>
            </w:r>
          </w:p>
        </w:tc>
        <w:tc>
          <w:tcPr>
            <w:tcW w:w="1025" w:type="dxa"/>
          </w:tcPr>
          <w:p w14:paraId="388AB9B4" w14:textId="76E76E9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3D030D1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CFE1264" w14:textId="77777777" w:rsidTr="00810B1F">
        <w:tc>
          <w:tcPr>
            <w:tcW w:w="1629" w:type="dxa"/>
          </w:tcPr>
          <w:p w14:paraId="452F7517" w14:textId="278A45B0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pRCC</w:t>
            </w:r>
          </w:p>
        </w:tc>
        <w:tc>
          <w:tcPr>
            <w:tcW w:w="803" w:type="dxa"/>
          </w:tcPr>
          <w:p w14:paraId="48ABD9EF" w14:textId="7EA038A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2" w:type="dxa"/>
          </w:tcPr>
          <w:p w14:paraId="03D472DB" w14:textId="63A9E54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960" w:type="dxa"/>
          </w:tcPr>
          <w:p w14:paraId="0846E48C" w14:textId="07CD149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26 (0.08-0.87)</w:t>
            </w:r>
          </w:p>
        </w:tc>
        <w:tc>
          <w:tcPr>
            <w:tcW w:w="1025" w:type="dxa"/>
          </w:tcPr>
          <w:p w14:paraId="22BA900D" w14:textId="619B586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97" w:type="dxa"/>
          </w:tcPr>
          <w:p w14:paraId="6A34F73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2E433AC" w14:textId="77777777" w:rsidTr="00810B1F">
        <w:tc>
          <w:tcPr>
            <w:tcW w:w="1629" w:type="dxa"/>
          </w:tcPr>
          <w:p w14:paraId="0A144C64" w14:textId="1F9BD4DE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03" w:type="dxa"/>
          </w:tcPr>
          <w:p w14:paraId="47C3456F" w14:textId="384213E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82" w:type="dxa"/>
          </w:tcPr>
          <w:p w14:paraId="294B9A81" w14:textId="5A01604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960" w:type="dxa"/>
          </w:tcPr>
          <w:p w14:paraId="5472FEE9" w14:textId="01D8415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1 (0.36-0.72)</w:t>
            </w:r>
          </w:p>
        </w:tc>
        <w:tc>
          <w:tcPr>
            <w:tcW w:w="1025" w:type="dxa"/>
          </w:tcPr>
          <w:p w14:paraId="5AAA0563" w14:textId="604F788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479D918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36EA061" w14:textId="77777777" w:rsidTr="00810B1F">
        <w:tc>
          <w:tcPr>
            <w:tcW w:w="1629" w:type="dxa"/>
          </w:tcPr>
          <w:p w14:paraId="079F023D" w14:textId="63CEB4CC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803" w:type="dxa"/>
          </w:tcPr>
          <w:p w14:paraId="7A258CD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0D990B2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434DE036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1D9F59ED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5499891" w14:textId="0BFACEF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810B1F" w:rsidRPr="00810B1F" w14:paraId="0519EEF5" w14:textId="77777777" w:rsidTr="00810B1F">
        <w:tc>
          <w:tcPr>
            <w:tcW w:w="1629" w:type="dxa"/>
          </w:tcPr>
          <w:p w14:paraId="760BA1CC" w14:textId="2FE310A2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03" w:type="dxa"/>
          </w:tcPr>
          <w:p w14:paraId="374AF2FD" w14:textId="3501D91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2" w:type="dxa"/>
          </w:tcPr>
          <w:p w14:paraId="5158B2B2" w14:textId="22F210B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</w:tcPr>
          <w:p w14:paraId="52CC27E3" w14:textId="3B77E94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2 (0.09-1.97)</w:t>
            </w:r>
          </w:p>
        </w:tc>
        <w:tc>
          <w:tcPr>
            <w:tcW w:w="1025" w:type="dxa"/>
          </w:tcPr>
          <w:p w14:paraId="7D230567" w14:textId="023D873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497" w:type="dxa"/>
          </w:tcPr>
          <w:p w14:paraId="43934DBC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221400E4" w14:textId="77777777" w:rsidTr="00810B1F">
        <w:tc>
          <w:tcPr>
            <w:tcW w:w="1629" w:type="dxa"/>
          </w:tcPr>
          <w:p w14:paraId="4EF0CF52" w14:textId="0D7804F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03" w:type="dxa"/>
          </w:tcPr>
          <w:p w14:paraId="074E5DFA" w14:textId="5063715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82" w:type="dxa"/>
          </w:tcPr>
          <w:p w14:paraId="6477E37C" w14:textId="11FFFFE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960" w:type="dxa"/>
          </w:tcPr>
          <w:p w14:paraId="665EF791" w14:textId="51E12EB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-0.84)</w:t>
            </w:r>
          </w:p>
        </w:tc>
        <w:tc>
          <w:tcPr>
            <w:tcW w:w="1025" w:type="dxa"/>
          </w:tcPr>
          <w:p w14:paraId="644C689D" w14:textId="4803B5D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97" w:type="dxa"/>
          </w:tcPr>
          <w:p w14:paraId="6256414D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5721A55" w14:textId="77777777" w:rsidTr="00810B1F">
        <w:tc>
          <w:tcPr>
            <w:tcW w:w="1629" w:type="dxa"/>
          </w:tcPr>
          <w:p w14:paraId="7472DD1A" w14:textId="5164879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03" w:type="dxa"/>
          </w:tcPr>
          <w:p w14:paraId="75992A13" w14:textId="18B2C7C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82" w:type="dxa"/>
          </w:tcPr>
          <w:p w14:paraId="0FF01005" w14:textId="1DA71D4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960" w:type="dxa"/>
          </w:tcPr>
          <w:p w14:paraId="07A33FB3" w14:textId="041C6F2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 (0.28-0.56)</w:t>
            </w:r>
          </w:p>
        </w:tc>
        <w:tc>
          <w:tcPr>
            <w:tcW w:w="1025" w:type="dxa"/>
          </w:tcPr>
          <w:p w14:paraId="1CCF6C21" w14:textId="30BF3AE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5C73E70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2F64452D" w14:textId="77777777" w:rsidTr="00810B1F">
        <w:tc>
          <w:tcPr>
            <w:tcW w:w="1629" w:type="dxa"/>
          </w:tcPr>
          <w:p w14:paraId="65690A37" w14:textId="3344167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03" w:type="dxa"/>
          </w:tcPr>
          <w:p w14:paraId="09B9C9EF" w14:textId="561EF64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82" w:type="dxa"/>
          </w:tcPr>
          <w:p w14:paraId="37848328" w14:textId="7CDABED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0" w:type="dxa"/>
          </w:tcPr>
          <w:p w14:paraId="71A86B3F" w14:textId="6ED8D92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4 (0.28-0.68)</w:t>
            </w:r>
          </w:p>
        </w:tc>
        <w:tc>
          <w:tcPr>
            <w:tcW w:w="1025" w:type="dxa"/>
          </w:tcPr>
          <w:p w14:paraId="6527484B" w14:textId="1010C33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2F0D618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122CEC44" w14:textId="77777777" w:rsidTr="00810B1F">
        <w:tc>
          <w:tcPr>
            <w:tcW w:w="1629" w:type="dxa"/>
          </w:tcPr>
          <w:p w14:paraId="34BE98DA" w14:textId="6E1D87B7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03" w:type="dxa"/>
          </w:tcPr>
          <w:p w14:paraId="0EFAC44E" w14:textId="7DEC71E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82" w:type="dxa"/>
          </w:tcPr>
          <w:p w14:paraId="4549A766" w14:textId="72DAF05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960" w:type="dxa"/>
          </w:tcPr>
          <w:p w14:paraId="35A7BD56" w14:textId="54439E8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1 (0.41-0.91)</w:t>
            </w:r>
          </w:p>
        </w:tc>
        <w:tc>
          <w:tcPr>
            <w:tcW w:w="1025" w:type="dxa"/>
          </w:tcPr>
          <w:p w14:paraId="7F175871" w14:textId="4124DE2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97" w:type="dxa"/>
          </w:tcPr>
          <w:p w14:paraId="3DA8DCD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30D1B04C" w14:textId="77777777" w:rsidTr="00810B1F">
        <w:tc>
          <w:tcPr>
            <w:tcW w:w="1629" w:type="dxa"/>
          </w:tcPr>
          <w:p w14:paraId="60709D1B" w14:textId="3E6A9053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803" w:type="dxa"/>
          </w:tcPr>
          <w:p w14:paraId="5B47FBA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38F517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5C35742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09B71834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5028304C" w14:textId="192F8F0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810B1F" w:rsidRPr="00810B1F" w14:paraId="50B12161" w14:textId="77777777" w:rsidTr="00810B1F">
        <w:tc>
          <w:tcPr>
            <w:tcW w:w="1629" w:type="dxa"/>
          </w:tcPr>
          <w:p w14:paraId="77652188" w14:textId="508FC9D3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803" w:type="dxa"/>
          </w:tcPr>
          <w:p w14:paraId="7DC45B02" w14:textId="373E974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382" w:type="dxa"/>
          </w:tcPr>
          <w:p w14:paraId="70E45EA0" w14:textId="773DEFF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960" w:type="dxa"/>
          </w:tcPr>
          <w:p w14:paraId="040F068E" w14:textId="1E2B653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2 (0.47-0.81)</w:t>
            </w:r>
          </w:p>
        </w:tc>
        <w:tc>
          <w:tcPr>
            <w:tcW w:w="1025" w:type="dxa"/>
          </w:tcPr>
          <w:p w14:paraId="4F7B34C0" w14:textId="01D5E4E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97" w:type="dxa"/>
          </w:tcPr>
          <w:p w14:paraId="44A3884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589E58C" w14:textId="77777777" w:rsidTr="00810B1F">
        <w:tc>
          <w:tcPr>
            <w:tcW w:w="1629" w:type="dxa"/>
          </w:tcPr>
          <w:p w14:paraId="365A688C" w14:textId="05BABB60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03" w:type="dxa"/>
          </w:tcPr>
          <w:p w14:paraId="45698253" w14:textId="67B2FC5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82" w:type="dxa"/>
          </w:tcPr>
          <w:p w14:paraId="7BB97E38" w14:textId="588845E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960" w:type="dxa"/>
          </w:tcPr>
          <w:p w14:paraId="162C22E8" w14:textId="7EEDABF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3 (0.32-0.57)</w:t>
            </w:r>
          </w:p>
        </w:tc>
        <w:tc>
          <w:tcPr>
            <w:tcW w:w="1025" w:type="dxa"/>
          </w:tcPr>
          <w:p w14:paraId="3643DBCC" w14:textId="7EEA294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6453FFD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3DA9F82F" w14:textId="77777777" w:rsidTr="00810B1F">
        <w:tc>
          <w:tcPr>
            <w:tcW w:w="1629" w:type="dxa"/>
          </w:tcPr>
          <w:p w14:paraId="1637DF90" w14:textId="783E2B7B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AJCC T stage</w:t>
            </w:r>
          </w:p>
        </w:tc>
        <w:tc>
          <w:tcPr>
            <w:tcW w:w="803" w:type="dxa"/>
          </w:tcPr>
          <w:p w14:paraId="78885786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2192A31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1186B8E4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86FC40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2BFA857" w14:textId="041711C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810B1F" w:rsidRPr="00810B1F" w14:paraId="270640D7" w14:textId="77777777" w:rsidTr="00810B1F">
        <w:tc>
          <w:tcPr>
            <w:tcW w:w="1629" w:type="dxa"/>
          </w:tcPr>
          <w:p w14:paraId="3CA2F02D" w14:textId="0412087E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03" w:type="dxa"/>
          </w:tcPr>
          <w:p w14:paraId="51E4C4AA" w14:textId="42DC6D4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82" w:type="dxa"/>
          </w:tcPr>
          <w:p w14:paraId="50599130" w14:textId="1D598D7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960" w:type="dxa"/>
          </w:tcPr>
          <w:p w14:paraId="1723B9B4" w14:textId="0F95096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36 (0.21-0.61)</w:t>
            </w:r>
          </w:p>
        </w:tc>
        <w:tc>
          <w:tcPr>
            <w:tcW w:w="1025" w:type="dxa"/>
          </w:tcPr>
          <w:p w14:paraId="5097EB02" w14:textId="6396F2A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6F1F838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5141A03A" w14:textId="77777777" w:rsidTr="00810B1F">
        <w:tc>
          <w:tcPr>
            <w:tcW w:w="1629" w:type="dxa"/>
          </w:tcPr>
          <w:p w14:paraId="35F24DC0" w14:textId="30E81E5A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03" w:type="dxa"/>
          </w:tcPr>
          <w:p w14:paraId="2B9D89D4" w14:textId="53E13E2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82" w:type="dxa"/>
          </w:tcPr>
          <w:p w14:paraId="55BD6401" w14:textId="031B629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960" w:type="dxa"/>
          </w:tcPr>
          <w:p w14:paraId="5DB259F8" w14:textId="4CA2530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39 (0.25-0.59)</w:t>
            </w:r>
          </w:p>
        </w:tc>
        <w:tc>
          <w:tcPr>
            <w:tcW w:w="1025" w:type="dxa"/>
          </w:tcPr>
          <w:p w14:paraId="1E32769B" w14:textId="0A5856B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10FCE74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44D5F86" w14:textId="77777777" w:rsidTr="00810B1F">
        <w:tc>
          <w:tcPr>
            <w:tcW w:w="1629" w:type="dxa"/>
          </w:tcPr>
          <w:p w14:paraId="5DACC090" w14:textId="7A0472AA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03" w:type="dxa"/>
          </w:tcPr>
          <w:p w14:paraId="476438F1" w14:textId="17AFD41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82" w:type="dxa"/>
          </w:tcPr>
          <w:p w14:paraId="6AE94D37" w14:textId="4F67C18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960" w:type="dxa"/>
          </w:tcPr>
          <w:p w14:paraId="134424C1" w14:textId="5A78561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9 (0.52-0.91)</w:t>
            </w:r>
          </w:p>
        </w:tc>
        <w:tc>
          <w:tcPr>
            <w:tcW w:w="1025" w:type="dxa"/>
          </w:tcPr>
          <w:p w14:paraId="3842B7A3" w14:textId="558ADE4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97" w:type="dxa"/>
          </w:tcPr>
          <w:p w14:paraId="728BB28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1CE6D224" w14:textId="77777777" w:rsidTr="00810B1F">
        <w:tc>
          <w:tcPr>
            <w:tcW w:w="1629" w:type="dxa"/>
          </w:tcPr>
          <w:p w14:paraId="5756A093" w14:textId="4B7F5A82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803" w:type="dxa"/>
          </w:tcPr>
          <w:p w14:paraId="315AFBD9" w14:textId="6FC016F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2" w:type="dxa"/>
          </w:tcPr>
          <w:p w14:paraId="0A7C8283" w14:textId="373D4D6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960" w:type="dxa"/>
          </w:tcPr>
          <w:p w14:paraId="65A7846C" w14:textId="45D0573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5 (0.25-0.81)</w:t>
            </w:r>
          </w:p>
        </w:tc>
        <w:tc>
          <w:tcPr>
            <w:tcW w:w="1025" w:type="dxa"/>
          </w:tcPr>
          <w:p w14:paraId="66902336" w14:textId="64ADD1A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97" w:type="dxa"/>
          </w:tcPr>
          <w:p w14:paraId="42A3B1B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9130D23" w14:textId="77777777" w:rsidTr="00810B1F">
        <w:tc>
          <w:tcPr>
            <w:tcW w:w="1629" w:type="dxa"/>
          </w:tcPr>
          <w:p w14:paraId="5E187C2E" w14:textId="7B511895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AJCC N stage</w:t>
            </w:r>
          </w:p>
        </w:tc>
        <w:tc>
          <w:tcPr>
            <w:tcW w:w="803" w:type="dxa"/>
          </w:tcPr>
          <w:p w14:paraId="6C60C70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7C03AF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04A33DCC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05867EB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13B7465D" w14:textId="7129045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810B1F" w:rsidRPr="00810B1F" w14:paraId="3949889C" w14:textId="77777777" w:rsidTr="00810B1F">
        <w:tc>
          <w:tcPr>
            <w:tcW w:w="1629" w:type="dxa"/>
          </w:tcPr>
          <w:p w14:paraId="6AEBF01F" w14:textId="4D975863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03" w:type="dxa"/>
          </w:tcPr>
          <w:p w14:paraId="7867D191" w14:textId="4226BA6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382" w:type="dxa"/>
          </w:tcPr>
          <w:p w14:paraId="41DF8EB4" w14:textId="62C93B6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960" w:type="dxa"/>
          </w:tcPr>
          <w:p w14:paraId="38725FF0" w14:textId="5CF9F88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9 (0.39-0.62)</w:t>
            </w:r>
          </w:p>
        </w:tc>
        <w:tc>
          <w:tcPr>
            <w:tcW w:w="1025" w:type="dxa"/>
          </w:tcPr>
          <w:p w14:paraId="16D75E25" w14:textId="7CBF24E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5F4370C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489F3825" w14:textId="77777777" w:rsidTr="00810B1F">
        <w:tc>
          <w:tcPr>
            <w:tcW w:w="1629" w:type="dxa"/>
          </w:tcPr>
          <w:p w14:paraId="550AA31C" w14:textId="4BF7D363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</w:t>
            </w:r>
          </w:p>
        </w:tc>
        <w:tc>
          <w:tcPr>
            <w:tcW w:w="803" w:type="dxa"/>
          </w:tcPr>
          <w:p w14:paraId="14204C3B" w14:textId="7D75679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82" w:type="dxa"/>
          </w:tcPr>
          <w:p w14:paraId="36192BDB" w14:textId="1C13D18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960" w:type="dxa"/>
          </w:tcPr>
          <w:p w14:paraId="7EB441C7" w14:textId="3F5A724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6 (0.39-0.81)</w:t>
            </w:r>
          </w:p>
        </w:tc>
        <w:tc>
          <w:tcPr>
            <w:tcW w:w="1025" w:type="dxa"/>
          </w:tcPr>
          <w:p w14:paraId="644C6B99" w14:textId="0BDECAC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97" w:type="dxa"/>
          </w:tcPr>
          <w:p w14:paraId="62C8B39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A136AB7" w14:textId="77777777" w:rsidTr="00810B1F">
        <w:tc>
          <w:tcPr>
            <w:tcW w:w="1629" w:type="dxa"/>
          </w:tcPr>
          <w:p w14:paraId="1F39C06E" w14:textId="7D16554F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Radiation </w:t>
            </w:r>
          </w:p>
        </w:tc>
        <w:tc>
          <w:tcPr>
            <w:tcW w:w="803" w:type="dxa"/>
          </w:tcPr>
          <w:p w14:paraId="0597FF66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32DB1D0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7B0B5685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D0323F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C880ACE" w14:textId="5CD3C52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810B1F" w:rsidRPr="00810B1F" w14:paraId="6C314E4C" w14:textId="77777777" w:rsidTr="00810B1F">
        <w:tc>
          <w:tcPr>
            <w:tcW w:w="1629" w:type="dxa"/>
          </w:tcPr>
          <w:p w14:paraId="25F194EC" w14:textId="433FB3B3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</w:tcPr>
          <w:p w14:paraId="3FEADC2E" w14:textId="7DDDB2E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82" w:type="dxa"/>
          </w:tcPr>
          <w:p w14:paraId="300D9E43" w14:textId="3D24BF0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960" w:type="dxa"/>
          </w:tcPr>
          <w:p w14:paraId="157D4A1B" w14:textId="45C04BA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4 (0.36-0.83)</w:t>
            </w:r>
          </w:p>
        </w:tc>
        <w:tc>
          <w:tcPr>
            <w:tcW w:w="1025" w:type="dxa"/>
          </w:tcPr>
          <w:p w14:paraId="0290B884" w14:textId="7D23FC2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97" w:type="dxa"/>
          </w:tcPr>
          <w:p w14:paraId="0503571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69333CD" w14:textId="77777777" w:rsidTr="00810B1F">
        <w:tc>
          <w:tcPr>
            <w:tcW w:w="1629" w:type="dxa"/>
          </w:tcPr>
          <w:p w14:paraId="3A959FE1" w14:textId="688DF308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3" w:type="dxa"/>
          </w:tcPr>
          <w:p w14:paraId="1923430C" w14:textId="28B16C0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382" w:type="dxa"/>
          </w:tcPr>
          <w:p w14:paraId="78CFE1B2" w14:textId="3989EE2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960" w:type="dxa"/>
          </w:tcPr>
          <w:p w14:paraId="5A126EA9" w14:textId="7B82556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1 (0.41-0.64)</w:t>
            </w:r>
          </w:p>
        </w:tc>
        <w:tc>
          <w:tcPr>
            <w:tcW w:w="1025" w:type="dxa"/>
          </w:tcPr>
          <w:p w14:paraId="102C331F" w14:textId="5213980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0AB1EB0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47307DC2" w14:textId="77777777" w:rsidTr="00810B1F">
        <w:tc>
          <w:tcPr>
            <w:tcW w:w="1629" w:type="dxa"/>
          </w:tcPr>
          <w:p w14:paraId="383736C2" w14:textId="54BC1A2F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803" w:type="dxa"/>
          </w:tcPr>
          <w:p w14:paraId="393C90E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3900BB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281E59D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2F69C90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851DA4D" w14:textId="44B4481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0B1F" w:rsidRPr="00810B1F" w14:paraId="487FD327" w14:textId="77777777" w:rsidTr="00810B1F">
        <w:tc>
          <w:tcPr>
            <w:tcW w:w="1629" w:type="dxa"/>
          </w:tcPr>
          <w:p w14:paraId="2A5567C0" w14:textId="35AD97F1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</w:tcPr>
          <w:p w14:paraId="2979F649" w14:textId="5FAAD82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382" w:type="dxa"/>
          </w:tcPr>
          <w:p w14:paraId="46EA1793" w14:textId="38336E0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60" w:type="dxa"/>
          </w:tcPr>
          <w:p w14:paraId="1D974011" w14:textId="28116AF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6 (0.35-0.62)</w:t>
            </w:r>
          </w:p>
        </w:tc>
        <w:tc>
          <w:tcPr>
            <w:tcW w:w="1025" w:type="dxa"/>
          </w:tcPr>
          <w:p w14:paraId="4E818199" w14:textId="3F41972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5955B7F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DD1BD26" w14:textId="77777777" w:rsidTr="00810B1F">
        <w:tc>
          <w:tcPr>
            <w:tcW w:w="1629" w:type="dxa"/>
          </w:tcPr>
          <w:p w14:paraId="6AD45722" w14:textId="525115C0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3" w:type="dxa"/>
          </w:tcPr>
          <w:p w14:paraId="6F1F96A1" w14:textId="0BBC4B6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382" w:type="dxa"/>
          </w:tcPr>
          <w:p w14:paraId="29E29241" w14:textId="51A49FE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60" w:type="dxa"/>
          </w:tcPr>
          <w:p w14:paraId="74119383" w14:textId="33974EB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5 (0.42-0.73)</w:t>
            </w:r>
          </w:p>
        </w:tc>
        <w:tc>
          <w:tcPr>
            <w:tcW w:w="1025" w:type="dxa"/>
          </w:tcPr>
          <w:p w14:paraId="615508DE" w14:textId="4EB293B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1642054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50B8258D" w14:textId="77777777" w:rsidTr="00810B1F">
        <w:tc>
          <w:tcPr>
            <w:tcW w:w="1629" w:type="dxa"/>
          </w:tcPr>
          <w:p w14:paraId="72524FC4" w14:textId="33DAF01D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Months from diagnosis to therapy</w:t>
            </w:r>
          </w:p>
        </w:tc>
        <w:tc>
          <w:tcPr>
            <w:tcW w:w="803" w:type="dxa"/>
          </w:tcPr>
          <w:p w14:paraId="5ACB00D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8ED4FC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031ADDFD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38C2F21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9CDA177" w14:textId="21B5561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0B1F" w:rsidRPr="00810B1F" w14:paraId="3A9DE4C7" w14:textId="77777777" w:rsidTr="00810B1F">
        <w:tc>
          <w:tcPr>
            <w:tcW w:w="1629" w:type="dxa"/>
          </w:tcPr>
          <w:p w14:paraId="43856B76" w14:textId="63CF1D3B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 month</w:t>
            </w:r>
          </w:p>
        </w:tc>
        <w:tc>
          <w:tcPr>
            <w:tcW w:w="803" w:type="dxa"/>
          </w:tcPr>
          <w:p w14:paraId="70787484" w14:textId="1BA157C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382" w:type="dxa"/>
          </w:tcPr>
          <w:p w14:paraId="581AE64F" w14:textId="17B1EE2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1960" w:type="dxa"/>
          </w:tcPr>
          <w:p w14:paraId="1B02565E" w14:textId="2009F4C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1 (0.41-0.63)</w:t>
            </w:r>
          </w:p>
        </w:tc>
        <w:tc>
          <w:tcPr>
            <w:tcW w:w="1025" w:type="dxa"/>
          </w:tcPr>
          <w:p w14:paraId="43B81CAE" w14:textId="38FF7ED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09311276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D37397B" w14:textId="77777777" w:rsidTr="00810B1F">
        <w:tc>
          <w:tcPr>
            <w:tcW w:w="1629" w:type="dxa"/>
          </w:tcPr>
          <w:p w14:paraId="565E6AB4" w14:textId="3CB2833B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≥ 1 month</w:t>
            </w:r>
          </w:p>
        </w:tc>
        <w:tc>
          <w:tcPr>
            <w:tcW w:w="803" w:type="dxa"/>
          </w:tcPr>
          <w:p w14:paraId="7F304F02" w14:textId="276148F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82" w:type="dxa"/>
          </w:tcPr>
          <w:p w14:paraId="7B53F4D6" w14:textId="5A3855F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960" w:type="dxa"/>
          </w:tcPr>
          <w:p w14:paraId="5EE4B259" w14:textId="3E45B2D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2 (0.33-0.81)</w:t>
            </w:r>
          </w:p>
        </w:tc>
        <w:tc>
          <w:tcPr>
            <w:tcW w:w="1025" w:type="dxa"/>
          </w:tcPr>
          <w:p w14:paraId="069ADCDF" w14:textId="12EB26C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97" w:type="dxa"/>
          </w:tcPr>
          <w:p w14:paraId="7E1816F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748CC055" w14:textId="77777777" w:rsidTr="00810B1F">
        <w:tc>
          <w:tcPr>
            <w:tcW w:w="1629" w:type="dxa"/>
          </w:tcPr>
          <w:p w14:paraId="4AA525D5" w14:textId="623C0C2A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Bone metastases</w:t>
            </w:r>
          </w:p>
        </w:tc>
        <w:tc>
          <w:tcPr>
            <w:tcW w:w="803" w:type="dxa"/>
          </w:tcPr>
          <w:p w14:paraId="3CA949D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4582F22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4B8FD63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68191FD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6E68518" w14:textId="34AB9FF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810B1F" w:rsidRPr="00810B1F" w14:paraId="3BB230C1" w14:textId="77777777" w:rsidTr="00810B1F">
        <w:tc>
          <w:tcPr>
            <w:tcW w:w="1629" w:type="dxa"/>
          </w:tcPr>
          <w:p w14:paraId="56BB7C2E" w14:textId="3724B879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</w:tcPr>
          <w:p w14:paraId="7197E1ED" w14:textId="16C5C97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382" w:type="dxa"/>
          </w:tcPr>
          <w:p w14:paraId="6AC32C8B" w14:textId="3CCE5CA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60" w:type="dxa"/>
          </w:tcPr>
          <w:p w14:paraId="5C90BC9E" w14:textId="46CB075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2 (0.4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-0.67)</w:t>
            </w:r>
          </w:p>
        </w:tc>
        <w:tc>
          <w:tcPr>
            <w:tcW w:w="1025" w:type="dxa"/>
          </w:tcPr>
          <w:p w14:paraId="37A0D75C" w14:textId="2F82829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3072B5B8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1FA99F9C" w14:textId="77777777" w:rsidTr="00810B1F">
        <w:tc>
          <w:tcPr>
            <w:tcW w:w="1629" w:type="dxa"/>
          </w:tcPr>
          <w:p w14:paraId="3E053EF2" w14:textId="3CD93353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3" w:type="dxa"/>
          </w:tcPr>
          <w:p w14:paraId="6A4C93CB" w14:textId="7392C7C6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82" w:type="dxa"/>
          </w:tcPr>
          <w:p w14:paraId="16CEB056" w14:textId="6106E1D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60" w:type="dxa"/>
          </w:tcPr>
          <w:p w14:paraId="124F81B3" w14:textId="601349D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4 (0.39-0.75)</w:t>
            </w:r>
          </w:p>
        </w:tc>
        <w:tc>
          <w:tcPr>
            <w:tcW w:w="1025" w:type="dxa"/>
          </w:tcPr>
          <w:p w14:paraId="0F2F7B2F" w14:textId="5F04177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2B9574A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D3852CA" w14:textId="77777777" w:rsidTr="00810B1F">
        <w:tc>
          <w:tcPr>
            <w:tcW w:w="1629" w:type="dxa"/>
          </w:tcPr>
          <w:p w14:paraId="495CF532" w14:textId="3B060F92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Liver metastases</w:t>
            </w:r>
          </w:p>
        </w:tc>
        <w:tc>
          <w:tcPr>
            <w:tcW w:w="803" w:type="dxa"/>
          </w:tcPr>
          <w:p w14:paraId="0E374A9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A3665DD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13EEC0A8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496199C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4054B88A" w14:textId="729022D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810B1F" w:rsidRPr="00810B1F" w14:paraId="17E7015E" w14:textId="77777777" w:rsidTr="00810B1F">
        <w:tc>
          <w:tcPr>
            <w:tcW w:w="1629" w:type="dxa"/>
          </w:tcPr>
          <w:p w14:paraId="44CCBBE4" w14:textId="1E96556C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</w:tcPr>
          <w:p w14:paraId="7D50EF9E" w14:textId="0857E1A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382" w:type="dxa"/>
          </w:tcPr>
          <w:p w14:paraId="25057FC7" w14:textId="2E79BB0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1960" w:type="dxa"/>
          </w:tcPr>
          <w:p w14:paraId="5F03C70A" w14:textId="75E65A8A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 (0.4-0.62)</w:t>
            </w:r>
          </w:p>
        </w:tc>
        <w:tc>
          <w:tcPr>
            <w:tcW w:w="1025" w:type="dxa"/>
          </w:tcPr>
          <w:p w14:paraId="2EF7AAFE" w14:textId="0F098F4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6E679C60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36A34952" w14:textId="77777777" w:rsidTr="00810B1F">
        <w:tc>
          <w:tcPr>
            <w:tcW w:w="1629" w:type="dxa"/>
          </w:tcPr>
          <w:p w14:paraId="142C3B9B" w14:textId="7CC9D3E1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3" w:type="dxa"/>
          </w:tcPr>
          <w:p w14:paraId="7FF77595" w14:textId="65D2571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82" w:type="dxa"/>
          </w:tcPr>
          <w:p w14:paraId="5366D1E2" w14:textId="516342F3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960" w:type="dxa"/>
          </w:tcPr>
          <w:p w14:paraId="2A8EB594" w14:textId="680C565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71 (0.4-1.25)</w:t>
            </w:r>
          </w:p>
        </w:tc>
        <w:tc>
          <w:tcPr>
            <w:tcW w:w="1025" w:type="dxa"/>
          </w:tcPr>
          <w:p w14:paraId="3FD8A683" w14:textId="3C584CC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497" w:type="dxa"/>
          </w:tcPr>
          <w:p w14:paraId="7578CED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627E645B" w14:textId="77777777" w:rsidTr="00810B1F">
        <w:tc>
          <w:tcPr>
            <w:tcW w:w="1629" w:type="dxa"/>
          </w:tcPr>
          <w:p w14:paraId="3140B285" w14:textId="2287131D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Lung metastases</w:t>
            </w:r>
          </w:p>
        </w:tc>
        <w:tc>
          <w:tcPr>
            <w:tcW w:w="803" w:type="dxa"/>
          </w:tcPr>
          <w:p w14:paraId="1A0D6917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0F8569D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0C3AA983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4185CDD9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4536CDB5" w14:textId="32F513A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810B1F" w:rsidRPr="00810B1F" w14:paraId="620A247C" w14:textId="77777777" w:rsidTr="00810B1F">
        <w:tc>
          <w:tcPr>
            <w:tcW w:w="1629" w:type="dxa"/>
          </w:tcPr>
          <w:p w14:paraId="25DCDB77" w14:textId="7F00D35F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3" w:type="dxa"/>
          </w:tcPr>
          <w:p w14:paraId="24DC26FE" w14:textId="5DB9E98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82" w:type="dxa"/>
          </w:tcPr>
          <w:p w14:paraId="2CD0B20B" w14:textId="4041EB2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960" w:type="dxa"/>
          </w:tcPr>
          <w:p w14:paraId="5D4B2CAE" w14:textId="3BE695E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1 (0.29-0.58)</w:t>
            </w:r>
          </w:p>
        </w:tc>
        <w:tc>
          <w:tcPr>
            <w:tcW w:w="1025" w:type="dxa"/>
          </w:tcPr>
          <w:p w14:paraId="27FE0380" w14:textId="18117FE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56D91BB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1F291C0C" w14:textId="77777777" w:rsidTr="00810B1F">
        <w:tc>
          <w:tcPr>
            <w:tcW w:w="1629" w:type="dxa"/>
          </w:tcPr>
          <w:p w14:paraId="3A26886E" w14:textId="7263C715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3" w:type="dxa"/>
          </w:tcPr>
          <w:p w14:paraId="734CC690" w14:textId="78D9637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382" w:type="dxa"/>
          </w:tcPr>
          <w:p w14:paraId="636A8403" w14:textId="46CAC42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1960" w:type="dxa"/>
          </w:tcPr>
          <w:p w14:paraId="0857511E" w14:textId="212C6595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F5F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 xml:space="preserve"> (0.47-0.76)</w:t>
            </w:r>
          </w:p>
        </w:tc>
        <w:tc>
          <w:tcPr>
            <w:tcW w:w="1025" w:type="dxa"/>
          </w:tcPr>
          <w:p w14:paraId="18CFA033" w14:textId="315B5D6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7041961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5DB1EFC7" w14:textId="77777777" w:rsidTr="00810B1F">
        <w:tc>
          <w:tcPr>
            <w:tcW w:w="1629" w:type="dxa"/>
          </w:tcPr>
          <w:p w14:paraId="0725CAB6" w14:textId="191C1A02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Median household income</w:t>
            </w:r>
          </w:p>
        </w:tc>
        <w:tc>
          <w:tcPr>
            <w:tcW w:w="803" w:type="dxa"/>
          </w:tcPr>
          <w:p w14:paraId="4FDE4D22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1E41E0D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605BDA51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3ED34E6F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4B74DF93" w14:textId="661E786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810B1F" w:rsidRPr="00810B1F" w14:paraId="23650EA7" w14:textId="77777777" w:rsidTr="00810B1F">
        <w:tc>
          <w:tcPr>
            <w:tcW w:w="1629" w:type="dxa"/>
          </w:tcPr>
          <w:p w14:paraId="0E489C48" w14:textId="39FE9BD4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 50,000$</w:t>
            </w:r>
          </w:p>
        </w:tc>
        <w:tc>
          <w:tcPr>
            <w:tcW w:w="803" w:type="dxa"/>
          </w:tcPr>
          <w:p w14:paraId="12A03AB8" w14:textId="77ACF0A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82" w:type="dxa"/>
          </w:tcPr>
          <w:p w14:paraId="27F9600A" w14:textId="40981772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960" w:type="dxa"/>
          </w:tcPr>
          <w:p w14:paraId="24E62624" w14:textId="25C84ADB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5 (0.21-0.97)</w:t>
            </w:r>
          </w:p>
        </w:tc>
        <w:tc>
          <w:tcPr>
            <w:tcW w:w="1025" w:type="dxa"/>
          </w:tcPr>
          <w:p w14:paraId="2C5209FF" w14:textId="0FEC7041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97" w:type="dxa"/>
          </w:tcPr>
          <w:p w14:paraId="62564A16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28035529" w14:textId="77777777" w:rsidTr="00810B1F">
        <w:tc>
          <w:tcPr>
            <w:tcW w:w="1629" w:type="dxa"/>
          </w:tcPr>
          <w:p w14:paraId="76EFDC47" w14:textId="7C9B2608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50,000–69,999$</w:t>
            </w:r>
          </w:p>
        </w:tc>
        <w:tc>
          <w:tcPr>
            <w:tcW w:w="803" w:type="dxa"/>
          </w:tcPr>
          <w:p w14:paraId="6AE29829" w14:textId="670EF87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82" w:type="dxa"/>
          </w:tcPr>
          <w:p w14:paraId="11F44D37" w14:textId="445FCFB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60" w:type="dxa"/>
          </w:tcPr>
          <w:p w14:paraId="6442F53E" w14:textId="2AB0866F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61 (0.43-0.88)</w:t>
            </w:r>
          </w:p>
        </w:tc>
        <w:tc>
          <w:tcPr>
            <w:tcW w:w="1025" w:type="dxa"/>
          </w:tcPr>
          <w:p w14:paraId="77C7498D" w14:textId="512219D4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97" w:type="dxa"/>
          </w:tcPr>
          <w:p w14:paraId="335D93FE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310C41A2" w14:textId="77777777" w:rsidTr="00810B1F">
        <w:tc>
          <w:tcPr>
            <w:tcW w:w="1629" w:type="dxa"/>
          </w:tcPr>
          <w:p w14:paraId="22E6D03A" w14:textId="2445BB20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70,000–89,999$</w:t>
            </w:r>
          </w:p>
        </w:tc>
        <w:tc>
          <w:tcPr>
            <w:tcW w:w="803" w:type="dxa"/>
          </w:tcPr>
          <w:p w14:paraId="0BCEFBBE" w14:textId="22287DB0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382" w:type="dxa"/>
          </w:tcPr>
          <w:p w14:paraId="1E9C641E" w14:textId="066A923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960" w:type="dxa"/>
          </w:tcPr>
          <w:p w14:paraId="70B9A04C" w14:textId="41783A8C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45 (0.33-0.62)</w:t>
            </w:r>
          </w:p>
        </w:tc>
        <w:tc>
          <w:tcPr>
            <w:tcW w:w="1025" w:type="dxa"/>
          </w:tcPr>
          <w:p w14:paraId="1C4775CD" w14:textId="3C6ADC4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</w:tcPr>
          <w:p w14:paraId="7C7F0C6A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1F" w:rsidRPr="00810B1F" w14:paraId="0DD854A6" w14:textId="77777777" w:rsidTr="00810B1F">
        <w:tc>
          <w:tcPr>
            <w:tcW w:w="1629" w:type="dxa"/>
            <w:tcBorders>
              <w:bottom w:val="single" w:sz="12" w:space="0" w:color="auto"/>
            </w:tcBorders>
          </w:tcPr>
          <w:p w14:paraId="3E3EB8E5" w14:textId="6A91A4AC" w:rsidR="00810B1F" w:rsidRPr="00810B1F" w:rsidRDefault="00810B1F" w:rsidP="00810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0,000$ +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07480941" w14:textId="7067579D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7197B0D7" w14:textId="479908E9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960" w:type="dxa"/>
            <w:tcBorders>
              <w:bottom w:val="single" w:sz="12" w:space="0" w:color="auto"/>
            </w:tcBorders>
          </w:tcPr>
          <w:p w14:paraId="63682B14" w14:textId="54F7BB9E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54 (0.35-0.84)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2E498B96" w14:textId="3EE58898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B1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567CD3DB" w14:textId="77777777" w:rsidR="00810B1F" w:rsidRPr="00810B1F" w:rsidRDefault="00810B1F" w:rsidP="00810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AE9B57" w14:textId="64AE93F6" w:rsidR="00810B1F" w:rsidRPr="00212B4F" w:rsidRDefault="00BE441E" w:rsidP="00212B4F">
      <w:pPr>
        <w:rPr>
          <w:rFonts w:ascii="Times New Roman" w:hAnsi="Times New Roman" w:cs="Times New Roman"/>
          <w:sz w:val="24"/>
          <w:szCs w:val="24"/>
        </w:rPr>
      </w:pPr>
      <w:r w:rsidRPr="00BE441E">
        <w:rPr>
          <w:rFonts w:ascii="Times New Roman" w:hAnsi="Times New Roman" w:cs="Times New Roman" w:hint="eastAsia"/>
          <w:sz w:val="24"/>
          <w:szCs w:val="24"/>
        </w:rPr>
        <w:t>D/S/W, divorced/separated/widowed; ccRCC, clear cell renal cell carcinoma; pRCC, papillary renal cell carcinoma</w:t>
      </w:r>
      <w:r w:rsidR="006634F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10B1F" w:rsidRPr="00212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C8870" w14:textId="77777777" w:rsidR="00DF5FF0" w:rsidRDefault="00DF5FF0" w:rsidP="00212B4F">
      <w:pPr>
        <w:rPr>
          <w:rFonts w:hint="eastAsia"/>
        </w:rPr>
      </w:pPr>
      <w:r>
        <w:separator/>
      </w:r>
    </w:p>
  </w:endnote>
  <w:endnote w:type="continuationSeparator" w:id="0">
    <w:p w14:paraId="31AA5ACD" w14:textId="77777777" w:rsidR="00DF5FF0" w:rsidRDefault="00DF5FF0" w:rsidP="00212B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A8C6F" w14:textId="77777777" w:rsidR="00DF5FF0" w:rsidRDefault="00DF5FF0" w:rsidP="00212B4F">
      <w:pPr>
        <w:rPr>
          <w:rFonts w:hint="eastAsia"/>
        </w:rPr>
      </w:pPr>
      <w:r>
        <w:separator/>
      </w:r>
    </w:p>
  </w:footnote>
  <w:footnote w:type="continuationSeparator" w:id="0">
    <w:p w14:paraId="53E866C7" w14:textId="77777777" w:rsidR="00DF5FF0" w:rsidRDefault="00DF5FF0" w:rsidP="00212B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8B"/>
    <w:rsid w:val="000069AC"/>
    <w:rsid w:val="00212B4F"/>
    <w:rsid w:val="003A7C33"/>
    <w:rsid w:val="004F5FC5"/>
    <w:rsid w:val="006634FA"/>
    <w:rsid w:val="00743C52"/>
    <w:rsid w:val="00810B1F"/>
    <w:rsid w:val="00BE441E"/>
    <w:rsid w:val="00DF5FF0"/>
    <w:rsid w:val="00E9488B"/>
    <w:rsid w:val="00ED6211"/>
    <w:rsid w:val="00F5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65079"/>
  <w15:chartTrackingRefBased/>
  <w15:docId w15:val="{7CDC54A5-767B-4B7B-B0C5-2D99E604B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48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8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8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8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8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8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8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8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48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48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48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48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488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48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48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48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48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48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4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8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48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48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8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48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48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48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488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2B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2B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2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2B4F"/>
    <w:rPr>
      <w:sz w:val="18"/>
      <w:szCs w:val="18"/>
    </w:rPr>
  </w:style>
  <w:style w:type="table" w:styleId="af2">
    <w:name w:val="Table Grid"/>
    <w:basedOn w:val="a1"/>
    <w:uiPriority w:val="39"/>
    <w:rsid w:val="00810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9</cp:revision>
  <dcterms:created xsi:type="dcterms:W3CDTF">2025-05-18T07:43:00Z</dcterms:created>
  <dcterms:modified xsi:type="dcterms:W3CDTF">2025-05-20T07:21:00Z</dcterms:modified>
</cp:coreProperties>
</file>